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F0674AA" w:rsidR="000035D5" w:rsidRDefault="000035D5">
                            <w:r>
                              <w:t xml:space="preserve">Reported on </w:t>
                            </w:r>
                            <w:r w:rsidR="00C46C40">
                              <w:t xml:space="preserve">submitted manuscript </w:t>
                            </w:r>
                            <w:r>
                              <w:t xml:space="preserve">page </w:t>
                            </w:r>
                            <w:r w:rsidR="00E9067C">
                              <w:t>3</w:t>
                            </w:r>
                            <w:r w:rsidR="00A1496E">
                              <w:t>8</w:t>
                            </w:r>
                            <w:r w:rsidR="00187B30">
                              <w:t xml:space="preserve"> </w:t>
                            </w:r>
                            <w:r w:rsidR="00A1496E">
                              <w:t xml:space="preserve">lines 616-624 </w:t>
                            </w:r>
                            <w:r w:rsidR="00187B30">
                              <w:t>(Declarations section)</w:t>
                            </w:r>
                            <w:r w:rsidR="00A1496E">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1F0674AA" w:rsidR="000035D5" w:rsidRDefault="000035D5">
                      <w:r>
                        <w:t xml:space="preserve">Reported on </w:t>
                      </w:r>
                      <w:r w:rsidR="00C46C40">
                        <w:t xml:space="preserve">submitted manuscript </w:t>
                      </w:r>
                      <w:r>
                        <w:t xml:space="preserve">page </w:t>
                      </w:r>
                      <w:r w:rsidR="00E9067C">
                        <w:t>3</w:t>
                      </w:r>
                      <w:r w:rsidR="00A1496E">
                        <w:t>8</w:t>
                      </w:r>
                      <w:r w:rsidR="00187B30">
                        <w:t xml:space="preserve"> </w:t>
                      </w:r>
                      <w:r w:rsidR="00A1496E">
                        <w:t xml:space="preserve">lines 616-624 </w:t>
                      </w:r>
                      <w:r w:rsidR="00187B30">
                        <w:t>(Declarations section)</w:t>
                      </w:r>
                      <w:r w:rsidR="00A1496E">
                        <w:t xml:space="preserve">.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AC58C77" w:rsidR="000035D5" w:rsidRDefault="000035D5" w:rsidP="000035D5">
                            <w:r>
                              <w:t xml:space="preserve">Reported on page number: </w:t>
                            </w:r>
                            <w:r w:rsidR="00E9067C">
                              <w:t>No deviations</w:t>
                            </w:r>
                            <w:r w:rsidR="00187B30">
                              <w:t xml:space="preserve"> (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2AC58C77" w:rsidR="000035D5" w:rsidRDefault="000035D5" w:rsidP="000035D5">
                      <w:r>
                        <w:t xml:space="preserve">Reported on page number: </w:t>
                      </w:r>
                      <w:r w:rsidR="00E9067C">
                        <w:t>No deviations</w:t>
                      </w:r>
                      <w:r w:rsidR="00187B30">
                        <w:t xml:space="preserve"> (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2FF3656F">
                <wp:simplePos x="0" y="0"/>
                <wp:positionH relativeFrom="margin">
                  <wp:align>right</wp:align>
                </wp:positionH>
                <wp:positionV relativeFrom="paragraph">
                  <wp:posOffset>708025</wp:posOffset>
                </wp:positionV>
                <wp:extent cx="6838950" cy="495935"/>
                <wp:effectExtent l="0" t="0" r="19050" b="1206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496388"/>
                        </a:xfrm>
                        <a:prstGeom prst="rect">
                          <a:avLst/>
                        </a:prstGeom>
                        <a:solidFill>
                          <a:srgbClr val="FFFFFF"/>
                        </a:solidFill>
                        <a:ln w="9525">
                          <a:solidFill>
                            <a:srgbClr val="193A65"/>
                          </a:solidFill>
                          <a:miter lim="800000"/>
                          <a:headEnd/>
                          <a:tailEnd/>
                        </a:ln>
                      </wps:spPr>
                      <wps:txbx>
                        <w:txbxContent>
                          <w:p w14:paraId="41AE696F" w14:textId="34563A32" w:rsidR="000035D5" w:rsidRDefault="00E9067C" w:rsidP="000035D5">
                            <w:r>
                              <w:t xml:space="preserve">Yes, the following authors are residents of Uganda: Faith </w:t>
                            </w:r>
                            <w:proofErr w:type="spellStart"/>
                            <w:r>
                              <w:t>Kagoya</w:t>
                            </w:r>
                            <w:proofErr w:type="spellEnd"/>
                            <w:r>
                              <w:t xml:space="preserve">, John Baptist Kiggundu, Robert Twine, Martin </w:t>
                            </w:r>
                            <w:proofErr w:type="spellStart"/>
                            <w:r>
                              <w:t>Mu</w:t>
                            </w:r>
                            <w:r w:rsidR="0023467C">
                              <w:t>d</w:t>
                            </w:r>
                            <w:r>
                              <w:t>du</w:t>
                            </w:r>
                            <w:proofErr w:type="spellEnd"/>
                            <w:r>
                              <w:t xml:space="preserve">, Gerald </w:t>
                            </w:r>
                            <w:proofErr w:type="spellStart"/>
                            <w:r>
                              <w:t>Mutungi</w:t>
                            </w:r>
                            <w:proofErr w:type="spellEnd"/>
                            <w:r>
                              <w:t xml:space="preserve">, James </w:t>
                            </w:r>
                            <w:proofErr w:type="spellStart"/>
                            <w:r>
                              <w:t>Kayima</w:t>
                            </w:r>
                            <w:proofErr w:type="spellEnd"/>
                            <w:r>
                              <w:t xml:space="preserve">, Anne R </w:t>
                            </w:r>
                            <w:proofErr w:type="spellStart"/>
                            <w:r>
                              <w:t>Katahoire</w:t>
                            </w:r>
                            <w:proofErr w:type="spellEnd"/>
                            <w:r>
                              <w:t xml:space="preserve">, and Fred C </w:t>
                            </w:r>
                            <w:proofErr w:type="spellStart"/>
                            <w:r>
                              <w:t>Semitala</w:t>
                            </w:r>
                            <w:proofErr w:type="spellEnd"/>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39.0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" strokecolor="#193a65">
                <v:textbox>
                  <w:txbxContent>
                    <w:p w14:paraId="41AE696F" w14:textId="34563A32" w:rsidR="000035D5" w:rsidRDefault="00E9067C" w:rsidP="000035D5">
                      <w:r>
                        <w:t xml:space="preserve">Yes, the following authors are residents of Uganda: Faith </w:t>
                      </w:r>
                      <w:proofErr w:type="spellStart"/>
                      <w:r>
                        <w:t>Kagoya</w:t>
                      </w:r>
                      <w:proofErr w:type="spellEnd"/>
                      <w:r>
                        <w:t xml:space="preserve">, John Baptist Kiggundu, Robert Twine, Martin </w:t>
                      </w:r>
                      <w:proofErr w:type="spellStart"/>
                      <w:r>
                        <w:t>Mu</w:t>
                      </w:r>
                      <w:r w:rsidR="0023467C">
                        <w:t>d</w:t>
                      </w:r>
                      <w:r>
                        <w:t>du</w:t>
                      </w:r>
                      <w:proofErr w:type="spellEnd"/>
                      <w:r>
                        <w:t xml:space="preserve">, Gerald </w:t>
                      </w:r>
                      <w:proofErr w:type="spellStart"/>
                      <w:r>
                        <w:t>Mutungi</w:t>
                      </w:r>
                      <w:proofErr w:type="spellEnd"/>
                      <w:r>
                        <w:t xml:space="preserve">, James </w:t>
                      </w:r>
                      <w:proofErr w:type="spellStart"/>
                      <w:r>
                        <w:t>Kayima</w:t>
                      </w:r>
                      <w:proofErr w:type="spellEnd"/>
                      <w:r>
                        <w:t xml:space="preserve">, Anne R </w:t>
                      </w:r>
                      <w:proofErr w:type="spellStart"/>
                      <w:r>
                        <w:t>Katahoire</w:t>
                      </w:r>
                      <w:proofErr w:type="spellEnd"/>
                      <w:r>
                        <w:t xml:space="preserve">, and Fred C </w:t>
                      </w:r>
                      <w:proofErr w:type="spellStart"/>
                      <w:r>
                        <w:t>Semitala</w:t>
                      </w:r>
                      <w:proofErr w:type="spellEnd"/>
                      <w:r>
                        <w:t xml:space="preserve">.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bookmarkEnd w:id="4"/>
    <w:p w14:paraId="50D21C05" w14:textId="4CA71871"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CCCE0EF" w:rsidR="000035D5" w:rsidRDefault="00C41223"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57497781">
                <wp:simplePos x="0" y="0"/>
                <wp:positionH relativeFrom="margin">
                  <wp:posOffset>3810</wp:posOffset>
                </wp:positionH>
                <wp:positionV relativeFrom="paragraph">
                  <wp:posOffset>982345</wp:posOffset>
                </wp:positionV>
                <wp:extent cx="6838950" cy="2138680"/>
                <wp:effectExtent l="0" t="0" r="19050" b="762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138680"/>
                        </a:xfrm>
                        <a:prstGeom prst="rect">
                          <a:avLst/>
                        </a:prstGeom>
                        <a:solidFill>
                          <a:srgbClr val="FFFFFF"/>
                        </a:solidFill>
                        <a:ln w="9525">
                          <a:solidFill>
                            <a:srgbClr val="193A65"/>
                          </a:solidFill>
                          <a:miter lim="800000"/>
                          <a:headEnd/>
                          <a:tailEnd/>
                        </a:ln>
                      </wps:spPr>
                      <wps:txbx>
                        <w:txbxContent>
                          <w:p w14:paraId="223CD14A" w14:textId="1AA846A7" w:rsidR="000035D5" w:rsidRDefault="00C41223" w:rsidP="000035D5">
                            <w:r>
                              <w:t xml:space="preserve">All study participants gave informed consent to participate in research through consent forms that were provided in English and translated into Luganda, the local language in the Kampala and Wakiso districts. Research assistants read, reviewed, and discussed the consent forms with all participants before asking them to sign. If a study candidate seemed confused or indicated a lack of understanding, the interviewer attempted to identify the misunderstanding and explained the form again. At this point, if a candidate still did not comprehend the form, they were excluded from the study. Research assistants asked candidates questions to confirm their understanding of the material covered in the consent procedure and those who understood the consent form and agreed to participate in the study were asked to sign an authorization for the release of medical information. If a participant was unable to physically go the </w:t>
                            </w:r>
                            <w:proofErr w:type="spellStart"/>
                            <w:r>
                              <w:t>the</w:t>
                            </w:r>
                            <w:proofErr w:type="spellEnd"/>
                            <w:r>
                              <w:t xml:space="preserve"> health </w:t>
                            </w:r>
                            <w:proofErr w:type="gramStart"/>
                            <w:r>
                              <w:t>facility</w:t>
                            </w:r>
                            <w:proofErr w:type="gramEnd"/>
                            <w:r>
                              <w:t xml:space="preserve"> we reached out to</w:t>
                            </w:r>
                            <w:r w:rsidR="00187B30">
                              <w:t xml:space="preserve"> this individual</w:t>
                            </w:r>
                            <w:r>
                              <w:t xml:space="preserve"> virtually on phone or through email where appropriate technology was availabl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3pt;margin-top:77.35pt;width:538.5pt;height:168.4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" strokecolor="#193a65">
                <v:textbox>
                  <w:txbxContent>
                    <w:p w14:paraId="223CD14A" w14:textId="1AA846A7" w:rsidR="000035D5" w:rsidRDefault="00C41223" w:rsidP="000035D5">
                      <w:r>
                        <w:t xml:space="preserve">All study participants gave informed consent to participate in research through consent forms that were provided in English and translated into Luganda, the local language in the Kampala and Wakiso districts. Research assistants read, reviewed, and discussed the consent forms with all participants before asking them to sign. If a study candidate seemed confused or indicated a lack of understanding, the interviewer attempted to identify the misunderstanding and explained the form again. At this point, if a candidate still did not comprehend the form, they were excluded from the study. Research assistants asked candidates questions to confirm their understanding of the material covered in the consent procedure and those who understood the consent form and agreed to participate in the study were asked to sign an authorization for the release of medical information. If a participant was unable to physically go the </w:t>
                      </w:r>
                      <w:proofErr w:type="spellStart"/>
                      <w:r>
                        <w:t>the</w:t>
                      </w:r>
                      <w:proofErr w:type="spellEnd"/>
                      <w:r>
                        <w:t xml:space="preserve"> health </w:t>
                      </w:r>
                      <w:proofErr w:type="gramStart"/>
                      <w:r>
                        <w:t>facility</w:t>
                      </w:r>
                      <w:proofErr w:type="gramEnd"/>
                      <w:r>
                        <w:t xml:space="preserve"> we reached out to</w:t>
                      </w:r>
                      <w:r w:rsidR="00187B30">
                        <w:t xml:space="preserve"> this individual</w:t>
                      </w:r>
                      <w:r>
                        <w:t xml:space="preserve"> virtually on phone or through email where appropriate technology was available. </w:t>
                      </w:r>
                    </w:p>
                  </w:txbxContent>
                </v:textbox>
                <w10:wrap type="topAndBottom" anchorx="margin"/>
              </v:shape>
            </w:pict>
          </mc:Fallback>
        </mc:AlternateContent>
      </w:r>
      <w:r w:rsidR="000035D5">
        <w:t>Did you obtain written informed consent from a representative of the local community or region before the research took place?</w:t>
      </w:r>
      <w:r w:rsidR="000035D5" w:rsidRPr="003B7423">
        <w:t xml:space="preserve"> </w:t>
      </w:r>
      <w:r w:rsidR="000035D5">
        <w:t xml:space="preserve">How did you establish who speaks for the community? </w:t>
      </w:r>
      <w:bookmarkStart w:id="6" w:name="_Hlk78275784"/>
      <w:r w:rsidR="000035D5">
        <w:t xml:space="preserve">Details of written informed consent obtained from study participants should be reported separately in the Methods section of your manuscript. </w:t>
      </w:r>
    </w:p>
    <w:bookmarkEnd w:id="6"/>
    <w:p w14:paraId="6B9BADC3" w14:textId="1ADE0353" w:rsidR="000035D5" w:rsidRDefault="00C41223"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646FE1F8">
                <wp:simplePos x="0" y="0"/>
                <wp:positionH relativeFrom="margin">
                  <wp:posOffset>15709</wp:posOffset>
                </wp:positionH>
                <wp:positionV relativeFrom="paragraph">
                  <wp:posOffset>2576582</wp:posOffset>
                </wp:positionV>
                <wp:extent cx="6838950" cy="678815"/>
                <wp:effectExtent l="0" t="0" r="19050" b="698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8815"/>
                        </a:xfrm>
                        <a:prstGeom prst="rect">
                          <a:avLst/>
                        </a:prstGeom>
                        <a:solidFill>
                          <a:srgbClr val="FFFFFF"/>
                        </a:solidFill>
                        <a:ln w="9525">
                          <a:solidFill>
                            <a:srgbClr val="193A65"/>
                          </a:solidFill>
                          <a:miter lim="800000"/>
                          <a:headEnd/>
                          <a:tailEnd/>
                        </a:ln>
                      </wps:spPr>
                      <wps:txbx>
                        <w:txbxContent>
                          <w:p w14:paraId="6D21B23F" w14:textId="17A16EFC" w:rsidR="000035D5" w:rsidRDefault="00C35C63" w:rsidP="000035D5">
                            <w:r>
                              <w:t xml:space="preserve">Members of the </w:t>
                            </w:r>
                            <w:r w:rsidR="00187B30">
                              <w:t>research team (co-authors) who are residents of Uganda</w:t>
                            </w:r>
                            <w:r>
                              <w:t xml:space="preserve"> contributed to acquisition of data, provided logistical research support, provided conceptualization and design support, helped draft the manuscript, and contributed to both analysis and interpretation of the data.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1.25pt;margin-top:202.9pt;width:538.5pt;height:53.4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" strokecolor="#193a65">
                <v:textbox>
                  <w:txbxContent>
                    <w:p w14:paraId="6D21B23F" w14:textId="17A16EFC" w:rsidR="000035D5" w:rsidRDefault="00C35C63" w:rsidP="000035D5">
                      <w:r>
                        <w:t xml:space="preserve">Members of the </w:t>
                      </w:r>
                      <w:r w:rsidR="00187B30">
                        <w:t>research team (co-authors) who are residents of Uganda</w:t>
                      </w:r>
                      <w:r>
                        <w:t xml:space="preserve"> contributed to acquisition of data, provided logistical research support, provided conceptualization and design support, helped draft the manuscript, and contributed to both analysis and interpretation of the data. </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22BA6AF6"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60922622">
                <wp:simplePos x="0" y="0"/>
                <wp:positionH relativeFrom="margin">
                  <wp:align>right</wp:align>
                </wp:positionH>
                <wp:positionV relativeFrom="paragraph">
                  <wp:posOffset>1132205</wp:posOffset>
                </wp:positionV>
                <wp:extent cx="6838950" cy="676656"/>
                <wp:effectExtent l="0" t="0" r="19050" b="952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656"/>
                        </a:xfrm>
                        <a:prstGeom prst="rect">
                          <a:avLst/>
                        </a:prstGeom>
                        <a:solidFill>
                          <a:srgbClr val="FFFFFF"/>
                        </a:solidFill>
                        <a:ln w="9525">
                          <a:solidFill>
                            <a:srgbClr val="193A65"/>
                          </a:solidFill>
                          <a:miter lim="800000"/>
                          <a:headEnd/>
                          <a:tailEnd/>
                        </a:ln>
                      </wps:spPr>
                      <wps:txbx>
                        <w:txbxContent>
                          <w:p w14:paraId="53B10E27" w14:textId="324BA443" w:rsidR="000035D5" w:rsidRDefault="008A7483" w:rsidP="000035D5">
                            <w:r>
                              <w:t xml:space="preserve">Informed consent documents were translated from English into Luganda, so that the local community could understand the study they were asking to consent to. Additionally, consent interviewers were fluent in Luganda and study administrators were fluent in Luganda.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3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" strokecolor="#193a65">
                <v:textbox>
                  <w:txbxContent>
                    <w:p w14:paraId="53B10E27" w14:textId="324BA443" w:rsidR="000035D5" w:rsidRDefault="008A7483" w:rsidP="000035D5">
                      <w:r>
                        <w:t xml:space="preserve">Informed consent documents were translated from English into Luganda, so that the local community could understand the study they were asking to consent to. Additionally, consent interviewers were fluent in Luganda and study administrators were fluent in Luganda.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38E8FFB8" w:rsidR="000035D5" w:rsidRDefault="008A7483" w:rsidP="000035D5">
                            <w:r>
                              <w:t xml:space="preserve">Community stakeholders will be provided with a copy of the publicatio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38E8FFB8" w:rsidR="000035D5" w:rsidRDefault="008A7483" w:rsidP="000035D5">
                      <w:r>
                        <w:t xml:space="preserve">Community stakeholders will be provided with a copy of the publication.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AF571EB" w:rsidR="000035D5" w:rsidRDefault="00680366" w:rsidP="000035D5">
                            <w:r>
                              <w:t xml:space="preserve">Not applicabl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4AF571EB" w:rsidR="000035D5" w:rsidRDefault="00680366" w:rsidP="000035D5">
                      <w:r>
                        <w:t xml:space="preserve">Not applicable. </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CF7467E" w14:textId="77777777" w:rsidR="00680366" w:rsidRDefault="00680366" w:rsidP="00680366">
                            <w:r>
                              <w:t xml:space="preserve">Not applicable. </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CF7467E" w14:textId="77777777" w:rsidR="00680366" w:rsidRDefault="00680366" w:rsidP="00680366">
                      <w:r>
                        <w:t xml:space="preserve">Not applicable. </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62F5085" w:rsidR="000035D5" w:rsidRDefault="00680366" w:rsidP="000035D5">
                            <w:r>
                              <w:t xml:space="preserve">Not applicabl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162F5085" w:rsidR="000035D5" w:rsidRDefault="00680366" w:rsidP="000035D5">
                      <w:r>
                        <w:t xml:space="preserve">Not applicable. </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030C7BF" w14:textId="77777777" w:rsidR="00680366" w:rsidRDefault="00680366" w:rsidP="00680366">
                            <w:r>
                              <w:t xml:space="preserve">Not applicable. </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3030C7BF" w14:textId="77777777" w:rsidR="00680366" w:rsidRDefault="00680366" w:rsidP="00680366">
                      <w:r>
                        <w:t xml:space="preserve">Not applicable. </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A6BC486" w14:textId="77777777" w:rsidR="00680366" w:rsidRDefault="00680366" w:rsidP="00680366">
                            <w:r>
                              <w:t xml:space="preserve">Not applicable. </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5A6BC486" w14:textId="77777777" w:rsidR="00680366" w:rsidRDefault="00680366" w:rsidP="00680366">
                      <w:r>
                        <w:t xml:space="preserve">Not applicable. </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211D1A" w:rsidRPr="00F57A3B" w:rsidRDefault="00211D1A">
      <w:pPr>
        <w:rPr>
          <w:rFonts w:ascii="Arial" w:hAnsi="Arial" w:cs="Arial"/>
        </w:rPr>
      </w:pPr>
    </w:p>
    <w:sectPr w:rsidR="00211D1A" w:rsidRPr="00F57A3B" w:rsidSect="00A01C61">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D9126D" w14:textId="77777777" w:rsidR="006304E1" w:rsidRDefault="006304E1" w:rsidP="00F57A3B">
      <w:r>
        <w:separator/>
      </w:r>
    </w:p>
  </w:endnote>
  <w:endnote w:type="continuationSeparator" w:id="0">
    <w:p w14:paraId="77078FF6" w14:textId="77777777" w:rsidR="006304E1" w:rsidRDefault="006304E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68AC7B" w14:textId="77777777" w:rsidR="006304E1" w:rsidRDefault="006304E1" w:rsidP="00F57A3B">
      <w:r>
        <w:separator/>
      </w:r>
    </w:p>
  </w:footnote>
  <w:footnote w:type="continuationSeparator" w:id="0">
    <w:p w14:paraId="305BFA39" w14:textId="77777777" w:rsidR="006304E1" w:rsidRDefault="006304E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hideSpellingErrors/>
  <w:hideGrammaticalErrors/>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71298"/>
    <w:rsid w:val="000F365D"/>
    <w:rsid w:val="00116E71"/>
    <w:rsid w:val="00174BBA"/>
    <w:rsid w:val="00187B30"/>
    <w:rsid w:val="001C5A2D"/>
    <w:rsid w:val="001D04B8"/>
    <w:rsid w:val="00211D1A"/>
    <w:rsid w:val="0023467C"/>
    <w:rsid w:val="002E1E35"/>
    <w:rsid w:val="00335779"/>
    <w:rsid w:val="003F7F9A"/>
    <w:rsid w:val="004A7A57"/>
    <w:rsid w:val="004C71C4"/>
    <w:rsid w:val="004E0107"/>
    <w:rsid w:val="00515BC0"/>
    <w:rsid w:val="00541C18"/>
    <w:rsid w:val="00545201"/>
    <w:rsid w:val="00580384"/>
    <w:rsid w:val="006304E1"/>
    <w:rsid w:val="006342EA"/>
    <w:rsid w:val="00680366"/>
    <w:rsid w:val="0069097B"/>
    <w:rsid w:val="0069423E"/>
    <w:rsid w:val="006F5F45"/>
    <w:rsid w:val="00831ADE"/>
    <w:rsid w:val="00841F25"/>
    <w:rsid w:val="008944F2"/>
    <w:rsid w:val="008A7483"/>
    <w:rsid w:val="008C4591"/>
    <w:rsid w:val="0093186A"/>
    <w:rsid w:val="009364D9"/>
    <w:rsid w:val="00971515"/>
    <w:rsid w:val="00A01C61"/>
    <w:rsid w:val="00A1496E"/>
    <w:rsid w:val="00A43F5B"/>
    <w:rsid w:val="00A961CD"/>
    <w:rsid w:val="00AC59FD"/>
    <w:rsid w:val="00AD410C"/>
    <w:rsid w:val="00BD19EC"/>
    <w:rsid w:val="00C35C63"/>
    <w:rsid w:val="00C37488"/>
    <w:rsid w:val="00C41223"/>
    <w:rsid w:val="00C46C40"/>
    <w:rsid w:val="00E004E6"/>
    <w:rsid w:val="00E9067C"/>
    <w:rsid w:val="00E976A3"/>
    <w:rsid w:val="00F04740"/>
    <w:rsid w:val="00F15450"/>
    <w:rsid w:val="00F57A3B"/>
    <w:rsid w:val="00F64ACF"/>
    <w:rsid w:val="00F72140"/>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character" w:styleId="CommentReference">
    <w:name w:val="annotation reference"/>
    <w:basedOn w:val="DefaultParagraphFont"/>
    <w:uiPriority w:val="99"/>
    <w:semiHidden/>
    <w:unhideWhenUsed/>
    <w:rsid w:val="00187B30"/>
    <w:rPr>
      <w:sz w:val="16"/>
      <w:szCs w:val="16"/>
    </w:rPr>
  </w:style>
  <w:style w:type="paragraph" w:styleId="CommentText">
    <w:name w:val="annotation text"/>
    <w:basedOn w:val="Normal"/>
    <w:link w:val="CommentTextChar"/>
    <w:uiPriority w:val="99"/>
    <w:semiHidden/>
    <w:unhideWhenUsed/>
    <w:rsid w:val="00187B30"/>
    <w:rPr>
      <w:sz w:val="20"/>
      <w:szCs w:val="20"/>
    </w:rPr>
  </w:style>
  <w:style w:type="character" w:customStyle="1" w:styleId="CommentTextChar">
    <w:name w:val="Comment Text Char"/>
    <w:basedOn w:val="DefaultParagraphFont"/>
    <w:link w:val="CommentText"/>
    <w:uiPriority w:val="99"/>
    <w:semiHidden/>
    <w:rsid w:val="00187B30"/>
    <w:rPr>
      <w:sz w:val="20"/>
      <w:szCs w:val="20"/>
    </w:rPr>
  </w:style>
  <w:style w:type="paragraph" w:styleId="CommentSubject">
    <w:name w:val="annotation subject"/>
    <w:basedOn w:val="CommentText"/>
    <w:next w:val="CommentText"/>
    <w:link w:val="CommentSubjectChar"/>
    <w:uiPriority w:val="99"/>
    <w:semiHidden/>
    <w:unhideWhenUsed/>
    <w:rsid w:val="00187B30"/>
    <w:rPr>
      <w:b/>
      <w:bCs/>
    </w:rPr>
  </w:style>
  <w:style w:type="character" w:customStyle="1" w:styleId="CommentSubjectChar">
    <w:name w:val="Comment Subject Char"/>
    <w:basedOn w:val="CommentTextChar"/>
    <w:link w:val="CommentSubject"/>
    <w:uiPriority w:val="99"/>
    <w:semiHidden/>
    <w:rsid w:val="00187B3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892</Words>
  <Characters>5089</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ameron, Drew</cp:lastModifiedBy>
  <cp:revision>3</cp:revision>
  <dcterms:created xsi:type="dcterms:W3CDTF">2024-06-03T15:43:00Z</dcterms:created>
  <dcterms:modified xsi:type="dcterms:W3CDTF">2024-06-03T15:44:00Z</dcterms:modified>
</cp:coreProperties>
</file>